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0282D" w14:textId="0398E972" w:rsidR="007C6700" w:rsidRPr="008266C0" w:rsidRDefault="008266C0" w:rsidP="00302F75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8266C0">
        <w:rPr>
          <w:rFonts w:ascii="Times New Roman" w:hAnsi="Times New Roman" w:cs="Times New Roman"/>
          <w:b/>
          <w:sz w:val="24"/>
          <w:szCs w:val="20"/>
        </w:rPr>
        <w:t>S</w:t>
      </w:r>
      <w:r w:rsidR="002B5B6C">
        <w:rPr>
          <w:rFonts w:ascii="Times New Roman" w:hAnsi="Times New Roman" w:cs="Times New Roman"/>
          <w:b/>
          <w:sz w:val="24"/>
          <w:szCs w:val="20"/>
        </w:rPr>
        <w:t>2</w:t>
      </w:r>
      <w:r w:rsidRPr="008266C0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A418DD" w:rsidRPr="008266C0">
        <w:rPr>
          <w:rFonts w:ascii="Times New Roman" w:hAnsi="Times New Roman" w:cs="Times New Roman" w:hint="eastAsia"/>
          <w:b/>
          <w:sz w:val="24"/>
          <w:szCs w:val="20"/>
        </w:rPr>
        <w:t>Table</w:t>
      </w:r>
      <w:r w:rsidR="005E4C24" w:rsidRPr="008266C0">
        <w:rPr>
          <w:rFonts w:ascii="Times New Roman" w:hAnsi="Times New Roman" w:cs="Times New Roman"/>
          <w:b/>
          <w:sz w:val="24"/>
          <w:szCs w:val="20"/>
        </w:rPr>
        <w:t>.</w:t>
      </w:r>
      <w:r w:rsidR="00A418DD" w:rsidRPr="008266C0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r w:rsidR="00A418DD" w:rsidRPr="008266C0">
        <w:rPr>
          <w:rFonts w:ascii="Times New Roman" w:hAnsi="Times New Roman" w:cs="Times New Roman"/>
          <w:b/>
          <w:sz w:val="24"/>
          <w:szCs w:val="20"/>
        </w:rPr>
        <w:t>Pearson’s</w:t>
      </w:r>
      <w:r w:rsidR="00A418DD" w:rsidRPr="008266C0">
        <w:rPr>
          <w:rFonts w:ascii="Times New Roman" w:hAnsi="Times New Roman" w:cs="Times New Roman" w:hint="eastAsia"/>
          <w:b/>
          <w:sz w:val="24"/>
          <w:szCs w:val="20"/>
        </w:rPr>
        <w:t xml:space="preserve"> correlation </w:t>
      </w:r>
      <w:r w:rsidR="00A418DD" w:rsidRPr="008266C0">
        <w:rPr>
          <w:rFonts w:ascii="Times New Roman" w:hAnsi="Times New Roman" w:cs="Times New Roman"/>
          <w:b/>
          <w:sz w:val="24"/>
          <w:szCs w:val="20"/>
        </w:rPr>
        <w:t>coefficient</w:t>
      </w:r>
      <w:r w:rsidR="00A418DD" w:rsidRPr="008266C0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r w:rsidR="00A418DD" w:rsidRPr="008266C0">
        <w:rPr>
          <w:rFonts w:ascii="Times New Roman" w:hAnsi="Times New Roman" w:cs="Times New Roman"/>
          <w:b/>
          <w:sz w:val="24"/>
          <w:szCs w:val="20"/>
        </w:rPr>
        <w:t>(</w:t>
      </w:r>
      <w:r w:rsidR="00A418DD" w:rsidRPr="008266C0">
        <w:rPr>
          <w:rFonts w:ascii="Times New Roman" w:hAnsi="Times New Roman" w:cs="Times New Roman"/>
          <w:b/>
          <w:i/>
          <w:sz w:val="24"/>
          <w:szCs w:val="20"/>
        </w:rPr>
        <w:t>R</w:t>
      </w:r>
      <w:r w:rsidR="00A418DD" w:rsidRPr="008266C0">
        <w:rPr>
          <w:rFonts w:ascii="Times New Roman" w:hAnsi="Times New Roman" w:cs="Times New Roman"/>
          <w:b/>
          <w:sz w:val="24"/>
          <w:szCs w:val="20"/>
          <w:vertAlign w:val="superscript"/>
        </w:rPr>
        <w:t>2</w:t>
      </w:r>
      <w:r w:rsidR="00A418DD" w:rsidRPr="008266C0">
        <w:rPr>
          <w:rFonts w:ascii="Times New Roman" w:hAnsi="Times New Roman" w:cs="Times New Roman"/>
          <w:b/>
          <w:sz w:val="24"/>
          <w:szCs w:val="20"/>
        </w:rPr>
        <w:t>) between samples based on their expression profiles.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4"/>
        <w:gridCol w:w="694"/>
        <w:gridCol w:w="694"/>
        <w:gridCol w:w="695"/>
        <w:gridCol w:w="694"/>
        <w:gridCol w:w="694"/>
        <w:gridCol w:w="695"/>
        <w:gridCol w:w="694"/>
        <w:gridCol w:w="694"/>
        <w:gridCol w:w="695"/>
        <w:gridCol w:w="694"/>
        <w:gridCol w:w="694"/>
        <w:gridCol w:w="695"/>
      </w:tblGrid>
      <w:tr w:rsidR="00AE541A" w:rsidRPr="00A418DD" w14:paraId="1760CE57" w14:textId="77777777" w:rsidTr="00AE541A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3BC3" w14:textId="77777777" w:rsidR="00A418DD" w:rsidRPr="00A418DD" w:rsidRDefault="00A418DD" w:rsidP="00A418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7385" w14:textId="77777777" w:rsidR="00A418DD" w:rsidRPr="00A418DD" w:rsidRDefault="00AE541A" w:rsidP="00AE541A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oy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="00A418DD"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A54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oyo</w:t>
            </w:r>
            <w:r w:rsidR="0094084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729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eni</w:t>
            </w:r>
            <w:r w:rsidR="00AE541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DAD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eni</w:t>
            </w:r>
            <w:r w:rsidR="00AE541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2F04" w14:textId="77777777" w:rsidR="00A418DD" w:rsidRPr="00A418DD" w:rsidRDefault="00AE541A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ia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="00A418DD"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65C5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iao</w:t>
            </w:r>
            <w:r w:rsidR="00AE541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50B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now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D836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now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B11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ings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00F0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ings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AEC8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nny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2650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nny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</w:p>
        </w:tc>
      </w:tr>
      <w:tr w:rsidR="00AE541A" w:rsidRPr="00A418DD" w14:paraId="0D9F277C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9C12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oyo</w:t>
            </w:r>
            <w:r w:rsidR="0094084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E84EC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2C65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DB16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C312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9DE6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88A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369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4DB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34A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C312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D0D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C312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11C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0B7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681E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AE541A" w:rsidRPr="00A418DD" w14:paraId="7EBE039B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78B2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oyo</w:t>
            </w:r>
            <w:r w:rsidR="0094084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046D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77B98A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CB35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95A3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387A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64E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ED4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431D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ACD1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9C61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EF8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C312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1A6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AE541A" w:rsidRPr="00A418DD" w14:paraId="57927A53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41A0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eni</w:t>
            </w:r>
            <w:r w:rsidR="00BD3DC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7BC1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72C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B2A11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85A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0E7D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9033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D69B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EFAB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5A8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93A3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763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A11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AE541A" w:rsidRPr="00A418DD" w14:paraId="5F3E3790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A31C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eni</w:t>
            </w:r>
            <w:r w:rsidR="00BD3DC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44A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D8EB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7AD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1C72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BB6B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B27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663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528D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CDC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397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11C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EC6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AE541A" w:rsidRPr="00A418DD" w14:paraId="56731DFF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75F6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iao</w:t>
            </w:r>
            <w:r w:rsidR="00BD3DC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58B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A2D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33E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1E8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0F35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2ED6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9B5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C312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0D8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170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AA8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C312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C2C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56BB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C312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AE541A" w:rsidRPr="00A418DD" w14:paraId="1D106FB5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A637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iao</w:t>
            </w:r>
            <w:r w:rsidR="00BD3DC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5903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7113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CD7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B60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110B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C0BF6A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3F5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D3EE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3DC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FAB3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905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C312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9E2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AE541A" w:rsidRPr="00A418DD" w14:paraId="07FC4586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2555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now</w:t>
            </w:r>
            <w:r w:rsidR="00BD3DC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F8A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298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5051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296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8AC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B24E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2B29E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A5B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122E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C312B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7CB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C0F5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605B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AE541A" w:rsidRPr="00A418DD" w14:paraId="4DC2FDD6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D93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now</w:t>
            </w:r>
            <w:r w:rsidR="00BD3DC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3D9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FCE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153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BD0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1AB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DDA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730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5CCC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EA2E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BD6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F853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752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AE541A" w:rsidRPr="00A418DD" w14:paraId="48DCA4F9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E750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ings</w:t>
            </w:r>
            <w:r w:rsidR="00BD3DC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C97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DF8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1D46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0176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EF73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D19D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4EC6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DA7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0087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836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1B0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B04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AE541A" w:rsidRPr="00A418DD" w14:paraId="19AF6753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CBDB" w14:textId="77777777" w:rsidR="00A418DD" w:rsidRPr="00A418DD" w:rsidRDefault="00A418DD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ings</w:t>
            </w:r>
            <w:r w:rsidR="00BD3DC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83DF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F0C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07CA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848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3F6E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39A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80B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0BA1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F1D6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A6A1E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F6C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660B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AE541A" w:rsidRPr="00A418DD" w14:paraId="409BE595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9EE2" w14:textId="77777777" w:rsidR="00A418DD" w:rsidRPr="00A418DD" w:rsidRDefault="00AE541A" w:rsidP="00AE541A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nn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yB</w:t>
            </w:r>
            <w:r w:rsidR="00A418DD"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4C1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28A2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A89E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801A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42F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7EDB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66E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B9D6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FB4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463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12551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4189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AE541A" w:rsidRPr="00A418DD" w14:paraId="2FBD0CDE" w14:textId="77777777" w:rsidTr="00E351A1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638A" w14:textId="77777777" w:rsidR="00A418DD" w:rsidRPr="00A418DD" w:rsidRDefault="00BD3DC0" w:rsidP="00AE5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nn</w:t>
            </w:r>
            <w:r w:rsidR="00AE541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yF</w:t>
            </w:r>
            <w:r w:rsidR="00A418DD" w:rsidRPr="00A418D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79E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70E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F2D0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F0AC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F1E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97F7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93EE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E9F4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FCF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B34D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5888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F1ECA" w14:textId="77777777" w:rsidR="00A418DD" w:rsidRPr="00A418DD" w:rsidRDefault="00A418DD" w:rsidP="00BD3D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2A36031" w14:textId="77777777" w:rsidR="005E70B6" w:rsidRDefault="005E70B6" w:rsidP="003A4A7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5E70B6" w:rsidSect="0063354D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E09B2" w14:textId="77777777" w:rsidR="00970A40" w:rsidRDefault="00970A40" w:rsidP="00E1263A">
      <w:pPr>
        <w:spacing w:after="0" w:line="240" w:lineRule="auto"/>
      </w:pPr>
      <w:r>
        <w:separator/>
      </w:r>
    </w:p>
  </w:endnote>
  <w:endnote w:type="continuationSeparator" w:id="0">
    <w:p w14:paraId="6D42259F" w14:textId="77777777" w:rsidR="00970A40" w:rsidRDefault="00970A40" w:rsidP="00E12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B459E" w14:textId="77777777" w:rsidR="00F10F3A" w:rsidRDefault="00F10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FEB63" w14:textId="77777777" w:rsidR="00970A40" w:rsidRDefault="00970A40" w:rsidP="00E1263A">
      <w:pPr>
        <w:spacing w:after="0" w:line="240" w:lineRule="auto"/>
      </w:pPr>
      <w:r>
        <w:separator/>
      </w:r>
    </w:p>
  </w:footnote>
  <w:footnote w:type="continuationSeparator" w:id="0">
    <w:p w14:paraId="0678ABB0" w14:textId="77777777" w:rsidR="00970A40" w:rsidRDefault="00970A40" w:rsidP="00E12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6824"/>
    <w:rsid w:val="00000E8B"/>
    <w:rsid w:val="000020EF"/>
    <w:rsid w:val="00002317"/>
    <w:rsid w:val="000032C4"/>
    <w:rsid w:val="00005220"/>
    <w:rsid w:val="000066BA"/>
    <w:rsid w:val="00007327"/>
    <w:rsid w:val="00007442"/>
    <w:rsid w:val="00007C6E"/>
    <w:rsid w:val="00011E60"/>
    <w:rsid w:val="000148AA"/>
    <w:rsid w:val="000156A0"/>
    <w:rsid w:val="00021DC0"/>
    <w:rsid w:val="00022A45"/>
    <w:rsid w:val="0002593E"/>
    <w:rsid w:val="00026FAA"/>
    <w:rsid w:val="00027BBA"/>
    <w:rsid w:val="00033635"/>
    <w:rsid w:val="0004086C"/>
    <w:rsid w:val="00040AC5"/>
    <w:rsid w:val="00045052"/>
    <w:rsid w:val="0005103D"/>
    <w:rsid w:val="00055071"/>
    <w:rsid w:val="00063BD3"/>
    <w:rsid w:val="00066156"/>
    <w:rsid w:val="0007173D"/>
    <w:rsid w:val="000735C7"/>
    <w:rsid w:val="0008782F"/>
    <w:rsid w:val="0009190F"/>
    <w:rsid w:val="000930CB"/>
    <w:rsid w:val="000A1271"/>
    <w:rsid w:val="000A517A"/>
    <w:rsid w:val="000A6018"/>
    <w:rsid w:val="000A63E5"/>
    <w:rsid w:val="000A6D4B"/>
    <w:rsid w:val="000A7858"/>
    <w:rsid w:val="000B5F95"/>
    <w:rsid w:val="000C4ECF"/>
    <w:rsid w:val="000C71CF"/>
    <w:rsid w:val="000D0BC7"/>
    <w:rsid w:val="000D2718"/>
    <w:rsid w:val="000D369C"/>
    <w:rsid w:val="000D6C25"/>
    <w:rsid w:val="000D7888"/>
    <w:rsid w:val="000E2F80"/>
    <w:rsid w:val="000E3B11"/>
    <w:rsid w:val="000E3FA9"/>
    <w:rsid w:val="00107BB8"/>
    <w:rsid w:val="00112FFA"/>
    <w:rsid w:val="00114902"/>
    <w:rsid w:val="00120F9A"/>
    <w:rsid w:val="0012762D"/>
    <w:rsid w:val="00132237"/>
    <w:rsid w:val="00133169"/>
    <w:rsid w:val="00136941"/>
    <w:rsid w:val="0013694F"/>
    <w:rsid w:val="0013709B"/>
    <w:rsid w:val="00141294"/>
    <w:rsid w:val="001449E7"/>
    <w:rsid w:val="001463DC"/>
    <w:rsid w:val="00152963"/>
    <w:rsid w:val="001605B1"/>
    <w:rsid w:val="00166AA7"/>
    <w:rsid w:val="001729D1"/>
    <w:rsid w:val="00173D0F"/>
    <w:rsid w:val="0017790C"/>
    <w:rsid w:val="00182B8B"/>
    <w:rsid w:val="0019123E"/>
    <w:rsid w:val="001925C2"/>
    <w:rsid w:val="00192EE0"/>
    <w:rsid w:val="001976E9"/>
    <w:rsid w:val="001A26B5"/>
    <w:rsid w:val="001B1226"/>
    <w:rsid w:val="001B1649"/>
    <w:rsid w:val="001B38C6"/>
    <w:rsid w:val="001B6EAF"/>
    <w:rsid w:val="001C052B"/>
    <w:rsid w:val="001C2304"/>
    <w:rsid w:val="001C3064"/>
    <w:rsid w:val="001C5B42"/>
    <w:rsid w:val="001C62AC"/>
    <w:rsid w:val="001C7C0F"/>
    <w:rsid w:val="001D4C16"/>
    <w:rsid w:val="001E3805"/>
    <w:rsid w:val="001E3A8B"/>
    <w:rsid w:val="001E3E77"/>
    <w:rsid w:val="001E4278"/>
    <w:rsid w:val="001F1347"/>
    <w:rsid w:val="00204FB3"/>
    <w:rsid w:val="00223660"/>
    <w:rsid w:val="0022660F"/>
    <w:rsid w:val="00227238"/>
    <w:rsid w:val="002304AB"/>
    <w:rsid w:val="00231577"/>
    <w:rsid w:val="00235B28"/>
    <w:rsid w:val="00237A9C"/>
    <w:rsid w:val="00241456"/>
    <w:rsid w:val="0025599E"/>
    <w:rsid w:val="00261889"/>
    <w:rsid w:val="00263521"/>
    <w:rsid w:val="00263C42"/>
    <w:rsid w:val="00265363"/>
    <w:rsid w:val="0026680B"/>
    <w:rsid w:val="002672CB"/>
    <w:rsid w:val="002715FC"/>
    <w:rsid w:val="002735AF"/>
    <w:rsid w:val="0027619F"/>
    <w:rsid w:val="002764DB"/>
    <w:rsid w:val="00276B40"/>
    <w:rsid w:val="002816C6"/>
    <w:rsid w:val="00282BC3"/>
    <w:rsid w:val="0028370D"/>
    <w:rsid w:val="002918C6"/>
    <w:rsid w:val="00294C41"/>
    <w:rsid w:val="00294E49"/>
    <w:rsid w:val="00295458"/>
    <w:rsid w:val="002A043F"/>
    <w:rsid w:val="002A269D"/>
    <w:rsid w:val="002A4C9D"/>
    <w:rsid w:val="002B2543"/>
    <w:rsid w:val="002B5B6C"/>
    <w:rsid w:val="002B66CC"/>
    <w:rsid w:val="002B78C0"/>
    <w:rsid w:val="002C00AB"/>
    <w:rsid w:val="002C326D"/>
    <w:rsid w:val="002C39D0"/>
    <w:rsid w:val="002C6C5E"/>
    <w:rsid w:val="002D105C"/>
    <w:rsid w:val="002D1323"/>
    <w:rsid w:val="002D61EB"/>
    <w:rsid w:val="002D67CE"/>
    <w:rsid w:val="002E0A74"/>
    <w:rsid w:val="002E2D6F"/>
    <w:rsid w:val="002E7C0B"/>
    <w:rsid w:val="002F0898"/>
    <w:rsid w:val="002F1234"/>
    <w:rsid w:val="00302F75"/>
    <w:rsid w:val="003048FE"/>
    <w:rsid w:val="003125A9"/>
    <w:rsid w:val="0031324F"/>
    <w:rsid w:val="00314AC3"/>
    <w:rsid w:val="0031520F"/>
    <w:rsid w:val="0031648A"/>
    <w:rsid w:val="00317F1A"/>
    <w:rsid w:val="00327099"/>
    <w:rsid w:val="0033100A"/>
    <w:rsid w:val="003323B2"/>
    <w:rsid w:val="00336747"/>
    <w:rsid w:val="00336F34"/>
    <w:rsid w:val="003417BF"/>
    <w:rsid w:val="003460AB"/>
    <w:rsid w:val="00354D1F"/>
    <w:rsid w:val="00355221"/>
    <w:rsid w:val="0035798E"/>
    <w:rsid w:val="003600DC"/>
    <w:rsid w:val="00362748"/>
    <w:rsid w:val="00363707"/>
    <w:rsid w:val="003638FE"/>
    <w:rsid w:val="00364F0C"/>
    <w:rsid w:val="003661C7"/>
    <w:rsid w:val="003712F8"/>
    <w:rsid w:val="00372FE8"/>
    <w:rsid w:val="0037338F"/>
    <w:rsid w:val="00373508"/>
    <w:rsid w:val="003759AF"/>
    <w:rsid w:val="00375BDA"/>
    <w:rsid w:val="00386249"/>
    <w:rsid w:val="00386AD1"/>
    <w:rsid w:val="00387ABE"/>
    <w:rsid w:val="00395FEA"/>
    <w:rsid w:val="003961A3"/>
    <w:rsid w:val="003A1721"/>
    <w:rsid w:val="003A1C4F"/>
    <w:rsid w:val="003A4A76"/>
    <w:rsid w:val="003A4D9D"/>
    <w:rsid w:val="003A5539"/>
    <w:rsid w:val="003B7212"/>
    <w:rsid w:val="003C04F0"/>
    <w:rsid w:val="003C096E"/>
    <w:rsid w:val="003C304E"/>
    <w:rsid w:val="003C3532"/>
    <w:rsid w:val="003C72D6"/>
    <w:rsid w:val="003C7596"/>
    <w:rsid w:val="003D5804"/>
    <w:rsid w:val="003D6671"/>
    <w:rsid w:val="003D7789"/>
    <w:rsid w:val="003E34DA"/>
    <w:rsid w:val="003E3ED5"/>
    <w:rsid w:val="003E3F40"/>
    <w:rsid w:val="003E753A"/>
    <w:rsid w:val="003F06E4"/>
    <w:rsid w:val="003F7841"/>
    <w:rsid w:val="003F7B1C"/>
    <w:rsid w:val="00400D7F"/>
    <w:rsid w:val="004015D6"/>
    <w:rsid w:val="00401ADF"/>
    <w:rsid w:val="00405F6D"/>
    <w:rsid w:val="00407B8F"/>
    <w:rsid w:val="00407D35"/>
    <w:rsid w:val="00411798"/>
    <w:rsid w:val="00412A76"/>
    <w:rsid w:val="00417064"/>
    <w:rsid w:val="004200C1"/>
    <w:rsid w:val="00430049"/>
    <w:rsid w:val="00431E44"/>
    <w:rsid w:val="00432D92"/>
    <w:rsid w:val="004357E2"/>
    <w:rsid w:val="00436AB0"/>
    <w:rsid w:val="004414E1"/>
    <w:rsid w:val="004418EF"/>
    <w:rsid w:val="00450A3B"/>
    <w:rsid w:val="00451227"/>
    <w:rsid w:val="00457474"/>
    <w:rsid w:val="00457A2A"/>
    <w:rsid w:val="00460DB5"/>
    <w:rsid w:val="00463DC3"/>
    <w:rsid w:val="004642CC"/>
    <w:rsid w:val="00465EED"/>
    <w:rsid w:val="004664E1"/>
    <w:rsid w:val="00466ADB"/>
    <w:rsid w:val="00466DD0"/>
    <w:rsid w:val="004671CE"/>
    <w:rsid w:val="00471D83"/>
    <w:rsid w:val="00472E4A"/>
    <w:rsid w:val="004740B2"/>
    <w:rsid w:val="00480BCC"/>
    <w:rsid w:val="004842B6"/>
    <w:rsid w:val="0048451A"/>
    <w:rsid w:val="00494423"/>
    <w:rsid w:val="004A0DBB"/>
    <w:rsid w:val="004A407E"/>
    <w:rsid w:val="004B3536"/>
    <w:rsid w:val="004C2D4B"/>
    <w:rsid w:val="004C2D84"/>
    <w:rsid w:val="004C49C6"/>
    <w:rsid w:val="004F2427"/>
    <w:rsid w:val="004F48F1"/>
    <w:rsid w:val="005007D0"/>
    <w:rsid w:val="00500CE6"/>
    <w:rsid w:val="00503DA1"/>
    <w:rsid w:val="00503EF7"/>
    <w:rsid w:val="0050406D"/>
    <w:rsid w:val="005046BF"/>
    <w:rsid w:val="00505DA2"/>
    <w:rsid w:val="00506824"/>
    <w:rsid w:val="005074BC"/>
    <w:rsid w:val="00507B4F"/>
    <w:rsid w:val="00510309"/>
    <w:rsid w:val="005108E3"/>
    <w:rsid w:val="005111AD"/>
    <w:rsid w:val="00517BB4"/>
    <w:rsid w:val="0052482B"/>
    <w:rsid w:val="00526D50"/>
    <w:rsid w:val="00527950"/>
    <w:rsid w:val="005379CF"/>
    <w:rsid w:val="00545922"/>
    <w:rsid w:val="00560E82"/>
    <w:rsid w:val="005614E3"/>
    <w:rsid w:val="0056494B"/>
    <w:rsid w:val="005658B8"/>
    <w:rsid w:val="005755A8"/>
    <w:rsid w:val="00580841"/>
    <w:rsid w:val="005835FE"/>
    <w:rsid w:val="005954C4"/>
    <w:rsid w:val="005A4065"/>
    <w:rsid w:val="005A49C6"/>
    <w:rsid w:val="005B1E27"/>
    <w:rsid w:val="005B39D5"/>
    <w:rsid w:val="005B6B53"/>
    <w:rsid w:val="005D01FA"/>
    <w:rsid w:val="005D2D98"/>
    <w:rsid w:val="005D5433"/>
    <w:rsid w:val="005D7F8D"/>
    <w:rsid w:val="005E13FE"/>
    <w:rsid w:val="005E230A"/>
    <w:rsid w:val="005E4C24"/>
    <w:rsid w:val="005E70B6"/>
    <w:rsid w:val="005F2A48"/>
    <w:rsid w:val="005F4563"/>
    <w:rsid w:val="0061046D"/>
    <w:rsid w:val="006117BA"/>
    <w:rsid w:val="00620DBC"/>
    <w:rsid w:val="006227DF"/>
    <w:rsid w:val="00622C40"/>
    <w:rsid w:val="00623D67"/>
    <w:rsid w:val="00624383"/>
    <w:rsid w:val="006243CC"/>
    <w:rsid w:val="00626751"/>
    <w:rsid w:val="006271E4"/>
    <w:rsid w:val="0063177F"/>
    <w:rsid w:val="0063292B"/>
    <w:rsid w:val="0063354D"/>
    <w:rsid w:val="00636078"/>
    <w:rsid w:val="00640A80"/>
    <w:rsid w:val="00640C1D"/>
    <w:rsid w:val="00644898"/>
    <w:rsid w:val="00645005"/>
    <w:rsid w:val="0065107F"/>
    <w:rsid w:val="00655684"/>
    <w:rsid w:val="006650BB"/>
    <w:rsid w:val="00681862"/>
    <w:rsid w:val="00685F2F"/>
    <w:rsid w:val="0068694E"/>
    <w:rsid w:val="006914DF"/>
    <w:rsid w:val="006963A1"/>
    <w:rsid w:val="006A29B4"/>
    <w:rsid w:val="006A2AE6"/>
    <w:rsid w:val="006A2CD4"/>
    <w:rsid w:val="006A5CFA"/>
    <w:rsid w:val="006B0D8E"/>
    <w:rsid w:val="006B3249"/>
    <w:rsid w:val="006C03FC"/>
    <w:rsid w:val="006C6210"/>
    <w:rsid w:val="006D1134"/>
    <w:rsid w:val="006D49A5"/>
    <w:rsid w:val="006D69A7"/>
    <w:rsid w:val="006E13A0"/>
    <w:rsid w:val="006E40F1"/>
    <w:rsid w:val="006E5D07"/>
    <w:rsid w:val="006E757E"/>
    <w:rsid w:val="006F265B"/>
    <w:rsid w:val="006F693E"/>
    <w:rsid w:val="006F6CBC"/>
    <w:rsid w:val="006F6FFB"/>
    <w:rsid w:val="006F74A4"/>
    <w:rsid w:val="00702911"/>
    <w:rsid w:val="00704A32"/>
    <w:rsid w:val="0070607D"/>
    <w:rsid w:val="007079CC"/>
    <w:rsid w:val="007100D2"/>
    <w:rsid w:val="00711D18"/>
    <w:rsid w:val="00713965"/>
    <w:rsid w:val="007150DB"/>
    <w:rsid w:val="00717178"/>
    <w:rsid w:val="00721D4F"/>
    <w:rsid w:val="00723398"/>
    <w:rsid w:val="00726660"/>
    <w:rsid w:val="00727A25"/>
    <w:rsid w:val="00727DB4"/>
    <w:rsid w:val="00732EBF"/>
    <w:rsid w:val="00733731"/>
    <w:rsid w:val="007402E0"/>
    <w:rsid w:val="007416C1"/>
    <w:rsid w:val="00743DFB"/>
    <w:rsid w:val="00753BFD"/>
    <w:rsid w:val="00757907"/>
    <w:rsid w:val="007626D5"/>
    <w:rsid w:val="00762951"/>
    <w:rsid w:val="007671BF"/>
    <w:rsid w:val="00771181"/>
    <w:rsid w:val="00780837"/>
    <w:rsid w:val="007815B6"/>
    <w:rsid w:val="00781E30"/>
    <w:rsid w:val="00782DF7"/>
    <w:rsid w:val="00785FC3"/>
    <w:rsid w:val="00786FDE"/>
    <w:rsid w:val="0079070A"/>
    <w:rsid w:val="00791088"/>
    <w:rsid w:val="007A61D5"/>
    <w:rsid w:val="007A785C"/>
    <w:rsid w:val="007A7BC1"/>
    <w:rsid w:val="007A7CF5"/>
    <w:rsid w:val="007B0D7B"/>
    <w:rsid w:val="007B27D4"/>
    <w:rsid w:val="007B69E4"/>
    <w:rsid w:val="007C6700"/>
    <w:rsid w:val="007D09E1"/>
    <w:rsid w:val="007D62FE"/>
    <w:rsid w:val="007E692F"/>
    <w:rsid w:val="007F0143"/>
    <w:rsid w:val="007F1749"/>
    <w:rsid w:val="007F6028"/>
    <w:rsid w:val="007F62C9"/>
    <w:rsid w:val="007F69C9"/>
    <w:rsid w:val="007F7F87"/>
    <w:rsid w:val="008013DB"/>
    <w:rsid w:val="0080225D"/>
    <w:rsid w:val="00805DCC"/>
    <w:rsid w:val="00805FF2"/>
    <w:rsid w:val="00806B9D"/>
    <w:rsid w:val="00822971"/>
    <w:rsid w:val="00823ABC"/>
    <w:rsid w:val="00824912"/>
    <w:rsid w:val="008266C0"/>
    <w:rsid w:val="008305BF"/>
    <w:rsid w:val="0083141D"/>
    <w:rsid w:val="008324ED"/>
    <w:rsid w:val="00833C05"/>
    <w:rsid w:val="008369C0"/>
    <w:rsid w:val="00843F78"/>
    <w:rsid w:val="00845B66"/>
    <w:rsid w:val="00852E6A"/>
    <w:rsid w:val="00855111"/>
    <w:rsid w:val="0085754C"/>
    <w:rsid w:val="00857DDE"/>
    <w:rsid w:val="008613E4"/>
    <w:rsid w:val="00866E4F"/>
    <w:rsid w:val="008677CC"/>
    <w:rsid w:val="00867853"/>
    <w:rsid w:val="008679A2"/>
    <w:rsid w:val="00873842"/>
    <w:rsid w:val="00873FA7"/>
    <w:rsid w:val="00877DA5"/>
    <w:rsid w:val="0089010C"/>
    <w:rsid w:val="00892FFD"/>
    <w:rsid w:val="00894699"/>
    <w:rsid w:val="00894CD9"/>
    <w:rsid w:val="008975F8"/>
    <w:rsid w:val="008A348C"/>
    <w:rsid w:val="008B4919"/>
    <w:rsid w:val="008B4FB1"/>
    <w:rsid w:val="008C3273"/>
    <w:rsid w:val="008C621A"/>
    <w:rsid w:val="008D0607"/>
    <w:rsid w:val="008D285A"/>
    <w:rsid w:val="008D495F"/>
    <w:rsid w:val="008E148F"/>
    <w:rsid w:val="008E4417"/>
    <w:rsid w:val="008E51A7"/>
    <w:rsid w:val="008E6C19"/>
    <w:rsid w:val="008E6C28"/>
    <w:rsid w:val="008F0080"/>
    <w:rsid w:val="008F2B7F"/>
    <w:rsid w:val="008F6A0A"/>
    <w:rsid w:val="008F7CB4"/>
    <w:rsid w:val="008F7E6B"/>
    <w:rsid w:val="009010F3"/>
    <w:rsid w:val="00901B52"/>
    <w:rsid w:val="00904BD4"/>
    <w:rsid w:val="00907949"/>
    <w:rsid w:val="00911A1F"/>
    <w:rsid w:val="009134A2"/>
    <w:rsid w:val="009162DF"/>
    <w:rsid w:val="00920501"/>
    <w:rsid w:val="009253EB"/>
    <w:rsid w:val="00926A63"/>
    <w:rsid w:val="0093498C"/>
    <w:rsid w:val="00940841"/>
    <w:rsid w:val="0094426A"/>
    <w:rsid w:val="00947959"/>
    <w:rsid w:val="009523DF"/>
    <w:rsid w:val="0095269E"/>
    <w:rsid w:val="009538CC"/>
    <w:rsid w:val="009551D8"/>
    <w:rsid w:val="00960B13"/>
    <w:rsid w:val="009628C5"/>
    <w:rsid w:val="00962DF7"/>
    <w:rsid w:val="00962E9D"/>
    <w:rsid w:val="00970A40"/>
    <w:rsid w:val="009757B7"/>
    <w:rsid w:val="00977657"/>
    <w:rsid w:val="009853D5"/>
    <w:rsid w:val="00992AB8"/>
    <w:rsid w:val="00993454"/>
    <w:rsid w:val="009936FD"/>
    <w:rsid w:val="00993D48"/>
    <w:rsid w:val="00996879"/>
    <w:rsid w:val="009A3745"/>
    <w:rsid w:val="009A3C7A"/>
    <w:rsid w:val="009A6D47"/>
    <w:rsid w:val="009C4FE1"/>
    <w:rsid w:val="009C6764"/>
    <w:rsid w:val="009C7F13"/>
    <w:rsid w:val="009D2EA8"/>
    <w:rsid w:val="009D5057"/>
    <w:rsid w:val="009D6514"/>
    <w:rsid w:val="009E0C90"/>
    <w:rsid w:val="009E35E4"/>
    <w:rsid w:val="009F0749"/>
    <w:rsid w:val="009F1842"/>
    <w:rsid w:val="009F5693"/>
    <w:rsid w:val="00A202D2"/>
    <w:rsid w:val="00A21D29"/>
    <w:rsid w:val="00A25694"/>
    <w:rsid w:val="00A2763C"/>
    <w:rsid w:val="00A277D5"/>
    <w:rsid w:val="00A35CBA"/>
    <w:rsid w:val="00A37694"/>
    <w:rsid w:val="00A418DD"/>
    <w:rsid w:val="00A42CD9"/>
    <w:rsid w:val="00A43C01"/>
    <w:rsid w:val="00A458FA"/>
    <w:rsid w:val="00A46B91"/>
    <w:rsid w:val="00A52498"/>
    <w:rsid w:val="00A56799"/>
    <w:rsid w:val="00A6237B"/>
    <w:rsid w:val="00A71419"/>
    <w:rsid w:val="00A71FA8"/>
    <w:rsid w:val="00A7342A"/>
    <w:rsid w:val="00A75657"/>
    <w:rsid w:val="00A852A0"/>
    <w:rsid w:val="00A86E27"/>
    <w:rsid w:val="00A91047"/>
    <w:rsid w:val="00AB6200"/>
    <w:rsid w:val="00AB74C7"/>
    <w:rsid w:val="00AB7B04"/>
    <w:rsid w:val="00AB7CFD"/>
    <w:rsid w:val="00AC08AC"/>
    <w:rsid w:val="00AC2C7A"/>
    <w:rsid w:val="00AD0BDB"/>
    <w:rsid w:val="00AD2EF4"/>
    <w:rsid w:val="00AE20C4"/>
    <w:rsid w:val="00AE24C5"/>
    <w:rsid w:val="00AE541A"/>
    <w:rsid w:val="00AE75F9"/>
    <w:rsid w:val="00AF0D74"/>
    <w:rsid w:val="00AF135A"/>
    <w:rsid w:val="00AF1A81"/>
    <w:rsid w:val="00AF2288"/>
    <w:rsid w:val="00AF5DCC"/>
    <w:rsid w:val="00AF5E72"/>
    <w:rsid w:val="00B02444"/>
    <w:rsid w:val="00B0457A"/>
    <w:rsid w:val="00B05EF4"/>
    <w:rsid w:val="00B11A93"/>
    <w:rsid w:val="00B16A2B"/>
    <w:rsid w:val="00B16D56"/>
    <w:rsid w:val="00B17424"/>
    <w:rsid w:val="00B21DE0"/>
    <w:rsid w:val="00B21F2B"/>
    <w:rsid w:val="00B23485"/>
    <w:rsid w:val="00B23E45"/>
    <w:rsid w:val="00B25C42"/>
    <w:rsid w:val="00B260B7"/>
    <w:rsid w:val="00B26350"/>
    <w:rsid w:val="00B264E8"/>
    <w:rsid w:val="00B26772"/>
    <w:rsid w:val="00B30E93"/>
    <w:rsid w:val="00B34965"/>
    <w:rsid w:val="00B41756"/>
    <w:rsid w:val="00B41C04"/>
    <w:rsid w:val="00B454E2"/>
    <w:rsid w:val="00B527BA"/>
    <w:rsid w:val="00B534EA"/>
    <w:rsid w:val="00B6028D"/>
    <w:rsid w:val="00B62368"/>
    <w:rsid w:val="00B734B3"/>
    <w:rsid w:val="00B76879"/>
    <w:rsid w:val="00B9085D"/>
    <w:rsid w:val="00BA668C"/>
    <w:rsid w:val="00BA6E72"/>
    <w:rsid w:val="00BB4406"/>
    <w:rsid w:val="00BC286C"/>
    <w:rsid w:val="00BC2AF8"/>
    <w:rsid w:val="00BC58D8"/>
    <w:rsid w:val="00BD16D5"/>
    <w:rsid w:val="00BD3DC0"/>
    <w:rsid w:val="00BD506B"/>
    <w:rsid w:val="00BD75A4"/>
    <w:rsid w:val="00BE1BE4"/>
    <w:rsid w:val="00BE3982"/>
    <w:rsid w:val="00BE72F1"/>
    <w:rsid w:val="00C0206B"/>
    <w:rsid w:val="00C04098"/>
    <w:rsid w:val="00C04BF0"/>
    <w:rsid w:val="00C111D1"/>
    <w:rsid w:val="00C166B5"/>
    <w:rsid w:val="00C223B3"/>
    <w:rsid w:val="00C25187"/>
    <w:rsid w:val="00C312B6"/>
    <w:rsid w:val="00C3473E"/>
    <w:rsid w:val="00C370A1"/>
    <w:rsid w:val="00C37A27"/>
    <w:rsid w:val="00C46B2E"/>
    <w:rsid w:val="00C5237F"/>
    <w:rsid w:val="00C548C3"/>
    <w:rsid w:val="00C631AE"/>
    <w:rsid w:val="00C64236"/>
    <w:rsid w:val="00C6524F"/>
    <w:rsid w:val="00C65AA6"/>
    <w:rsid w:val="00C65D06"/>
    <w:rsid w:val="00C74E4B"/>
    <w:rsid w:val="00C75A19"/>
    <w:rsid w:val="00C77299"/>
    <w:rsid w:val="00C815BC"/>
    <w:rsid w:val="00C84191"/>
    <w:rsid w:val="00C841BB"/>
    <w:rsid w:val="00C86031"/>
    <w:rsid w:val="00C87EC7"/>
    <w:rsid w:val="00C931BE"/>
    <w:rsid w:val="00C93610"/>
    <w:rsid w:val="00CA3AD8"/>
    <w:rsid w:val="00CB396B"/>
    <w:rsid w:val="00CB6098"/>
    <w:rsid w:val="00CB6405"/>
    <w:rsid w:val="00CC5184"/>
    <w:rsid w:val="00CD0873"/>
    <w:rsid w:val="00CD0BBA"/>
    <w:rsid w:val="00CD3035"/>
    <w:rsid w:val="00CD5113"/>
    <w:rsid w:val="00CD77AB"/>
    <w:rsid w:val="00CD7DA5"/>
    <w:rsid w:val="00CE09FC"/>
    <w:rsid w:val="00CE4667"/>
    <w:rsid w:val="00CE6ABD"/>
    <w:rsid w:val="00CF7AA7"/>
    <w:rsid w:val="00D0443B"/>
    <w:rsid w:val="00D0449E"/>
    <w:rsid w:val="00D05951"/>
    <w:rsid w:val="00D13DE4"/>
    <w:rsid w:val="00D14E7D"/>
    <w:rsid w:val="00D15038"/>
    <w:rsid w:val="00D169FC"/>
    <w:rsid w:val="00D17DE3"/>
    <w:rsid w:val="00D25968"/>
    <w:rsid w:val="00D25ED9"/>
    <w:rsid w:val="00D30341"/>
    <w:rsid w:val="00D31A08"/>
    <w:rsid w:val="00D33B45"/>
    <w:rsid w:val="00D351A6"/>
    <w:rsid w:val="00D5028A"/>
    <w:rsid w:val="00D50724"/>
    <w:rsid w:val="00D51312"/>
    <w:rsid w:val="00D51CF8"/>
    <w:rsid w:val="00D5654C"/>
    <w:rsid w:val="00D57D8E"/>
    <w:rsid w:val="00D6414E"/>
    <w:rsid w:val="00D669DE"/>
    <w:rsid w:val="00D66B3F"/>
    <w:rsid w:val="00D72E13"/>
    <w:rsid w:val="00D83C87"/>
    <w:rsid w:val="00D84A89"/>
    <w:rsid w:val="00D84C6D"/>
    <w:rsid w:val="00D866D7"/>
    <w:rsid w:val="00D90951"/>
    <w:rsid w:val="00D9195E"/>
    <w:rsid w:val="00D922A8"/>
    <w:rsid w:val="00D93A64"/>
    <w:rsid w:val="00D948CA"/>
    <w:rsid w:val="00D94CFF"/>
    <w:rsid w:val="00DA2F3D"/>
    <w:rsid w:val="00DA671F"/>
    <w:rsid w:val="00DB3505"/>
    <w:rsid w:val="00DB3950"/>
    <w:rsid w:val="00DC0B2A"/>
    <w:rsid w:val="00DC1B51"/>
    <w:rsid w:val="00DC29C2"/>
    <w:rsid w:val="00DD11C4"/>
    <w:rsid w:val="00DE085B"/>
    <w:rsid w:val="00DE1A1A"/>
    <w:rsid w:val="00DE6D82"/>
    <w:rsid w:val="00DF5636"/>
    <w:rsid w:val="00DF7DDD"/>
    <w:rsid w:val="00E00353"/>
    <w:rsid w:val="00E009F3"/>
    <w:rsid w:val="00E02AC2"/>
    <w:rsid w:val="00E04972"/>
    <w:rsid w:val="00E1263A"/>
    <w:rsid w:val="00E135B4"/>
    <w:rsid w:val="00E154E9"/>
    <w:rsid w:val="00E22F10"/>
    <w:rsid w:val="00E2392C"/>
    <w:rsid w:val="00E31960"/>
    <w:rsid w:val="00E351A1"/>
    <w:rsid w:val="00E3680E"/>
    <w:rsid w:val="00E36CC6"/>
    <w:rsid w:val="00E454C1"/>
    <w:rsid w:val="00E5036F"/>
    <w:rsid w:val="00E55271"/>
    <w:rsid w:val="00E56418"/>
    <w:rsid w:val="00E7439C"/>
    <w:rsid w:val="00E81BD1"/>
    <w:rsid w:val="00E8264E"/>
    <w:rsid w:val="00E97471"/>
    <w:rsid w:val="00E976F0"/>
    <w:rsid w:val="00EA08A1"/>
    <w:rsid w:val="00EA44CA"/>
    <w:rsid w:val="00EA5283"/>
    <w:rsid w:val="00EA6F7C"/>
    <w:rsid w:val="00EB0AFF"/>
    <w:rsid w:val="00EB197C"/>
    <w:rsid w:val="00EB335E"/>
    <w:rsid w:val="00EB4371"/>
    <w:rsid w:val="00EB487C"/>
    <w:rsid w:val="00EC087D"/>
    <w:rsid w:val="00EC09A3"/>
    <w:rsid w:val="00EC2588"/>
    <w:rsid w:val="00EC2BCB"/>
    <w:rsid w:val="00EC3920"/>
    <w:rsid w:val="00ED236B"/>
    <w:rsid w:val="00ED4BC8"/>
    <w:rsid w:val="00ED53AA"/>
    <w:rsid w:val="00ED6244"/>
    <w:rsid w:val="00EE4684"/>
    <w:rsid w:val="00EF3A61"/>
    <w:rsid w:val="00EF604C"/>
    <w:rsid w:val="00EF6DA7"/>
    <w:rsid w:val="00EF6F33"/>
    <w:rsid w:val="00F02D7C"/>
    <w:rsid w:val="00F07C4C"/>
    <w:rsid w:val="00F10F3A"/>
    <w:rsid w:val="00F113F5"/>
    <w:rsid w:val="00F13478"/>
    <w:rsid w:val="00F16B1D"/>
    <w:rsid w:val="00F23ECC"/>
    <w:rsid w:val="00F242BC"/>
    <w:rsid w:val="00F31581"/>
    <w:rsid w:val="00F36D16"/>
    <w:rsid w:val="00F41482"/>
    <w:rsid w:val="00F541A9"/>
    <w:rsid w:val="00F556B3"/>
    <w:rsid w:val="00F575BC"/>
    <w:rsid w:val="00F70735"/>
    <w:rsid w:val="00F74F3E"/>
    <w:rsid w:val="00F76FAF"/>
    <w:rsid w:val="00F77F7F"/>
    <w:rsid w:val="00F816FE"/>
    <w:rsid w:val="00F8197F"/>
    <w:rsid w:val="00F81F24"/>
    <w:rsid w:val="00F8723D"/>
    <w:rsid w:val="00F91F79"/>
    <w:rsid w:val="00FA2141"/>
    <w:rsid w:val="00FA3F3C"/>
    <w:rsid w:val="00FB002B"/>
    <w:rsid w:val="00FB4333"/>
    <w:rsid w:val="00FB5204"/>
    <w:rsid w:val="00FC2B44"/>
    <w:rsid w:val="00FC2B98"/>
    <w:rsid w:val="00FC3051"/>
    <w:rsid w:val="00FC4AFE"/>
    <w:rsid w:val="00FC5682"/>
    <w:rsid w:val="00FD543E"/>
    <w:rsid w:val="00FD6D0F"/>
    <w:rsid w:val="00FE4859"/>
    <w:rsid w:val="00FE603B"/>
    <w:rsid w:val="00FF0325"/>
    <w:rsid w:val="00FF2BED"/>
    <w:rsid w:val="00FF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904063"/>
  <w15:docId w15:val="{A59ECCF6-217F-416B-9A1F-CB32D6DD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13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347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263A"/>
  </w:style>
  <w:style w:type="paragraph" w:styleId="Header">
    <w:name w:val="header"/>
    <w:basedOn w:val="Normal"/>
    <w:link w:val="HeaderChar"/>
    <w:uiPriority w:val="99"/>
    <w:unhideWhenUsed/>
    <w:rsid w:val="00E126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263A"/>
  </w:style>
  <w:style w:type="paragraph" w:styleId="Footer">
    <w:name w:val="footer"/>
    <w:basedOn w:val="Normal"/>
    <w:link w:val="FooterChar"/>
    <w:uiPriority w:val="99"/>
    <w:unhideWhenUsed/>
    <w:rsid w:val="00E126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263A"/>
  </w:style>
  <w:style w:type="character" w:styleId="Hyperlink">
    <w:name w:val="Hyperlink"/>
    <w:basedOn w:val="DefaultParagraphFont"/>
    <w:uiPriority w:val="99"/>
    <w:unhideWhenUsed/>
    <w:rsid w:val="00B9085D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65D06"/>
    <w:pPr>
      <w:spacing w:after="200"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5D06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01B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B5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B5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52"/>
    <w:rPr>
      <w:b/>
      <w:bCs/>
      <w:sz w:val="24"/>
      <w:szCs w:val="20"/>
    </w:rPr>
  </w:style>
  <w:style w:type="character" w:styleId="Emphasis">
    <w:name w:val="Emphasis"/>
    <w:basedOn w:val="DefaultParagraphFont"/>
    <w:uiPriority w:val="20"/>
    <w:qFormat/>
    <w:rsid w:val="009A3C7A"/>
    <w:rPr>
      <w:i/>
      <w:iCs/>
    </w:rPr>
  </w:style>
  <w:style w:type="paragraph" w:styleId="Revision">
    <w:name w:val="Revision"/>
    <w:hidden/>
    <w:uiPriority w:val="99"/>
    <w:semiHidden/>
    <w:rsid w:val="00D17DE3"/>
    <w:pPr>
      <w:spacing w:after="0" w:line="240" w:lineRule="auto"/>
      <w:jc w:val="left"/>
    </w:pPr>
  </w:style>
  <w:style w:type="paragraph" w:customStyle="1" w:styleId="a">
    <w:name w:val="쪽"/>
    <w:basedOn w:val="Normal"/>
    <w:rsid w:val="00866E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899CC-1BF3-48BA-95FE-7E035B8BD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05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</dc:creator>
  <cp:lastModifiedBy>sathiya vikram</cp:lastModifiedBy>
  <cp:revision>562</cp:revision>
  <cp:lastPrinted>2019-10-11T08:15:00Z</cp:lastPrinted>
  <dcterms:created xsi:type="dcterms:W3CDTF">2019-07-09T05:29:00Z</dcterms:created>
  <dcterms:modified xsi:type="dcterms:W3CDTF">2021-05-22T10:24:00Z</dcterms:modified>
</cp:coreProperties>
</file>